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9F6" w:rsidRPr="005469F6" w:rsidRDefault="005469F6" w:rsidP="005469F6">
      <w:pPr>
        <w:pStyle w:val="Tabletitle"/>
        <w:pageBreakBefore/>
      </w:pPr>
      <w:r w:rsidRPr="005469F6">
        <w:t>Table 1. Persuasive Messages.</w:t>
      </w:r>
    </w:p>
    <w:tbl>
      <w:tblPr>
        <w:tblW w:w="8470" w:type="dxa"/>
        <w:tblInd w:w="2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5"/>
        <w:gridCol w:w="6955"/>
      </w:tblGrid>
      <w:tr w:rsidR="005469F6" w:rsidRPr="005469F6" w:rsidTr="007D57C6"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lang w:eastAsia="zh-C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Gain/Non-narrative</w:t>
            </w:r>
          </w:p>
        </w:tc>
        <w:tc>
          <w:tcPr>
            <w:tcW w:w="69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24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eastAsia="Calibri" w:hAnsi="Times New Roman" w:cs="Times New Roman"/>
                <w:lang w:eastAsia="zh-CN"/>
              </w:rPr>
              <w:t xml:space="preserve">Please read the message carefully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Fruit and vegetable such as apples, bananas, kiwi fruits, melons, carrots, tomatoes and broccoli are part of a balanced diet and can help us stay healthy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Government guidelines suggest we should eat 5 potions of fruit and vegetable a day – a portion can be an apple, 2 plums, one slice of melon, </w:t>
            </w:r>
            <w:r w:rsidRPr="005469F6">
              <w:rPr>
                <w:rFonts w:ascii="Times New Roman" w:hAnsi="Times New Roman" w:cs="Times New Roman"/>
                <w:lang w:eastAsia="zh-CN"/>
              </w:rPr>
              <w:t>two broccoli spears, three heaped tablespoons of peas, or one medium tomato.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Research shows that young people aged 16-18 who eat fruit and vegetable, compared to those that do not, are at lower risk of many serious life-threatening diseases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For example, research demonstrates that if you eat plenty of fruit and vegetable, you can decrease your risk of: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Heart disease and </w:t>
            </w:r>
            <w:r w:rsidRPr="005469F6">
              <w:rPr>
                <w:rFonts w:ascii="Times New Roman" w:hAnsi="Times New Roman" w:cs="Times New Roman"/>
                <w:lang w:eastAsia="zh-CN"/>
              </w:rPr>
              <w:t>stroke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High blood pressure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High cholesterol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Type 2 diabetes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Cancers (e.g., bowel cancer)</w:t>
            </w:r>
          </w:p>
          <w:p w:rsidR="005469F6" w:rsidRPr="005469F6" w:rsidRDefault="005469F6" w:rsidP="007D57C6">
            <w:pPr>
              <w:spacing w:before="40"/>
              <w:ind w:left="14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If you eat lots of fruit and vegetable - you can also gain potential health benefits, for example:</w:t>
            </w:r>
            <w:r w:rsidRPr="005469F6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Healthy looking skin and hair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Healthy weight</w:t>
            </w:r>
          </w:p>
          <w:p w:rsidR="005469F6" w:rsidRPr="005469F6" w:rsidRDefault="005469F6" w:rsidP="007D57C6">
            <w:pPr>
              <w:spacing w:before="40"/>
              <w:ind w:left="1440"/>
              <w:rPr>
                <w:rFonts w:ascii="Times New Roman" w:hAnsi="Times New Roman" w:cs="Times New Roman"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You may also and experience increased: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Energy and vitality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Physical stamina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Concentration on mental tasks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Mood</w:t>
            </w:r>
          </w:p>
          <w:p w:rsidR="005469F6" w:rsidRPr="005469F6" w:rsidRDefault="005469F6" w:rsidP="007D57C6">
            <w:pPr>
              <w:spacing w:before="40"/>
              <w:ind w:left="1440"/>
              <w:rPr>
                <w:rFonts w:ascii="Times New Roman" w:hAnsi="Times New Roman" w:cs="Times New Roman"/>
                <w:lang w:eastAsia="zh-CN"/>
              </w:rPr>
            </w:pPr>
          </w:p>
          <w:p w:rsidR="005469F6" w:rsidRPr="005469F6" w:rsidRDefault="005469F6" w:rsidP="007D57C6">
            <w:pPr>
              <w:spacing w:before="40" w:after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Eat fruit and vegetable and feel great!</w:t>
            </w:r>
          </w:p>
        </w:tc>
      </w:tr>
    </w:tbl>
    <w:p w:rsidR="005469F6" w:rsidRPr="005469F6" w:rsidRDefault="005469F6" w:rsidP="005469F6">
      <w:pPr>
        <w:pStyle w:val="Figurecaption"/>
      </w:pPr>
      <w:r w:rsidRPr="005469F6">
        <w:lastRenderedPageBreak/>
        <w:t xml:space="preserve">Table 1. Continued. </w:t>
      </w:r>
    </w:p>
    <w:tbl>
      <w:tblPr>
        <w:tblW w:w="8470" w:type="dxa"/>
        <w:tblInd w:w="2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6"/>
        <w:gridCol w:w="6914"/>
      </w:tblGrid>
      <w:tr w:rsidR="005469F6" w:rsidRPr="005469F6" w:rsidTr="007D57C6"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lang w:eastAsia="zh-C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Gain/Narrative</w:t>
            </w:r>
          </w:p>
        </w:tc>
        <w:tc>
          <w:tcPr>
            <w:tcW w:w="6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24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eastAsia="Calibri" w:hAnsi="Times New Roman" w:cs="Times New Roman"/>
                <w:lang w:eastAsia="zh-CN"/>
              </w:rPr>
              <w:t xml:space="preserve">Please read the message carefully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Sam is a 17 year old student at a sixth-form college in the South of England. Sam recently attended a lesson about the health benefits of eating fruit and vegetable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“Dr Smith told us to be healthy we should eat 5 portions of fruit and veg a day. Dr Smith said a portion is an apple, 2 plums, one slice of melon, two broccoli spears, three heaped tablespoons of peas, or one medium tomato.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“Dr Smith also told us that young people who eat fruit and veg compared to those that do not, are at lower risk of many serious life-threatening diseases. Thinking back, I have been eating 5 portions a day – so I now realize that I am at decreased risk of heart disease and stroke, high blood pressure, high cholesterol, type 2 diabetes, and bowel cancer.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“It also seems that if I eat plenty of fruit and veg I can gain loads of health benefits such as healthy looking skin and hair, and healthy weight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“Thinking now, I have enough fruit and vegetable in my diet, and I realize I have been feeling full of energy and vitality, and physical stamina. I have joined the local gym and attended spin classes which is great! I have been able to concentrate at school and actually I have been feeling very good recently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“By eating fruit and veg I gain loads of health benefits.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Eat fruit and vegetable and feel great!”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5469F6" w:rsidRPr="005469F6" w:rsidRDefault="005469F6" w:rsidP="005469F6">
      <w:pPr>
        <w:rPr>
          <w:rFonts w:ascii="Times New Roman" w:hAnsi="Times New Roman" w:cs="Times New Roman"/>
        </w:rPr>
      </w:pPr>
    </w:p>
    <w:p w:rsidR="005469F6" w:rsidRPr="005469F6" w:rsidRDefault="005469F6" w:rsidP="005469F6">
      <w:pPr>
        <w:pStyle w:val="Figurecaption"/>
      </w:pPr>
    </w:p>
    <w:p w:rsidR="005469F6" w:rsidRPr="005469F6" w:rsidRDefault="005469F6" w:rsidP="005469F6">
      <w:pPr>
        <w:rPr>
          <w:rFonts w:ascii="Times New Roman" w:eastAsia="Times New Roman" w:hAnsi="Times New Roman" w:cs="Times New Roman"/>
          <w:lang w:eastAsia="en-GB"/>
        </w:rPr>
      </w:pPr>
      <w:bookmarkStart w:id="0" w:name="_GoBack"/>
      <w:bookmarkEnd w:id="0"/>
    </w:p>
    <w:p w:rsidR="005469F6" w:rsidRPr="005469F6" w:rsidRDefault="005469F6" w:rsidP="005469F6">
      <w:pPr>
        <w:rPr>
          <w:rFonts w:ascii="Times New Roman" w:hAnsi="Times New Roman" w:cs="Times New Roman"/>
        </w:rPr>
      </w:pPr>
      <w:r w:rsidRPr="005469F6">
        <w:rPr>
          <w:rFonts w:ascii="Times New Roman" w:hAnsi="Times New Roman" w:cs="Times New Roman"/>
        </w:rPr>
        <w:lastRenderedPageBreak/>
        <w:t xml:space="preserve">Table 1. Continued. </w:t>
      </w:r>
    </w:p>
    <w:tbl>
      <w:tblPr>
        <w:tblW w:w="8470" w:type="dxa"/>
        <w:tblInd w:w="2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3"/>
        <w:gridCol w:w="6957"/>
      </w:tblGrid>
      <w:tr w:rsidR="005469F6" w:rsidRPr="005469F6" w:rsidTr="007D57C6"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lang w:eastAsia="zh-C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Loss/Non-narrative</w:t>
            </w:r>
          </w:p>
        </w:tc>
        <w:tc>
          <w:tcPr>
            <w:tcW w:w="69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24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eastAsia="Calibri" w:hAnsi="Times New Roman" w:cs="Times New Roman"/>
                <w:lang w:eastAsia="zh-CN"/>
              </w:rPr>
              <w:t xml:space="preserve">Please read the message carefully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Fruit and vegetable such as apples, bananas, kiwi fruits, melons, carrots, tomatoes and broccoli are part of a balanced diet and can help us stay healthy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Government guidelines suggest we should eat 5 potions of fruit and vegetable a day – a portion can be an apple, 2 plums, one slice of melon, two broccoli spears, three heaped tablespoons of peas, or one medium tomato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Research shows that young people aged 16-18 who do not eat fruit and vegetable, compared to those that do, are at higher risk of many serious life-threatening diseases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For example, research demonstrates that if you do not eat plenty of fruit and vegetable, you can increase your risk of: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Heart disease and stroke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High blood pressure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High cholesterol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Type 2 diabetes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Cancers (e.g., bowel cancer)</w:t>
            </w:r>
          </w:p>
          <w:p w:rsidR="005469F6" w:rsidRPr="005469F6" w:rsidRDefault="005469F6" w:rsidP="007D57C6">
            <w:pPr>
              <w:spacing w:before="40"/>
              <w:ind w:left="14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If you do not eat lots of fruit and vegetable – you can also lose potential health benefits, for example: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Healthy looking skin and hair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Healthy weight</w:t>
            </w:r>
          </w:p>
          <w:p w:rsidR="005469F6" w:rsidRPr="005469F6" w:rsidRDefault="005469F6" w:rsidP="007D57C6">
            <w:pPr>
              <w:spacing w:before="40"/>
              <w:ind w:left="14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You may also and experience decreased: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Energy and vitality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Physical stamina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Concentration on mental tasks</w:t>
            </w:r>
          </w:p>
          <w:p w:rsidR="005469F6" w:rsidRPr="005469F6" w:rsidRDefault="005469F6" w:rsidP="005469F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40" w:after="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Mood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 w:after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Don’t eat fruit and vegetable and feel rubbish!</w:t>
            </w:r>
          </w:p>
          <w:p w:rsidR="005469F6" w:rsidRPr="005469F6" w:rsidRDefault="005469F6" w:rsidP="007D57C6">
            <w:pPr>
              <w:spacing w:before="40" w:after="40"/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</w:tr>
    </w:tbl>
    <w:p w:rsidR="005469F6" w:rsidRPr="005469F6" w:rsidRDefault="005469F6" w:rsidP="005469F6">
      <w:pPr>
        <w:pStyle w:val="Figurecaption"/>
      </w:pPr>
      <w:r w:rsidRPr="005469F6">
        <w:lastRenderedPageBreak/>
        <w:t xml:space="preserve">Table 1. Continued. </w:t>
      </w:r>
    </w:p>
    <w:tbl>
      <w:tblPr>
        <w:tblW w:w="8470" w:type="dxa"/>
        <w:tblInd w:w="2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4"/>
        <w:gridCol w:w="6916"/>
      </w:tblGrid>
      <w:tr w:rsidR="005469F6" w:rsidRPr="005469F6" w:rsidTr="007D57C6"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lang w:eastAsia="zh-CN"/>
              </w:rPr>
            </w:pPr>
            <w:r w:rsidRPr="005469F6">
              <w:rPr>
                <w:rFonts w:ascii="Times New Roman" w:hAnsi="Times New Roman" w:cs="Times New Roman"/>
                <w:lang w:eastAsia="zh-CN"/>
              </w:rPr>
              <w:t>Loss/Narrative</w:t>
            </w:r>
          </w:p>
        </w:tc>
        <w:tc>
          <w:tcPr>
            <w:tcW w:w="6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</w:tcPr>
          <w:p w:rsidR="005469F6" w:rsidRPr="005469F6" w:rsidRDefault="005469F6" w:rsidP="007D57C6">
            <w:pPr>
              <w:spacing w:before="240"/>
              <w:rPr>
                <w:rFonts w:ascii="Times New Roman" w:hAnsi="Times New Roman" w:cs="Times New Roman"/>
              </w:rPr>
            </w:pPr>
            <w:r w:rsidRPr="005469F6">
              <w:rPr>
                <w:rFonts w:ascii="Times New Roman" w:eastAsia="Calibri" w:hAnsi="Times New Roman" w:cs="Times New Roman"/>
                <w:lang w:eastAsia="zh-CN"/>
              </w:rPr>
              <w:t xml:space="preserve">Please read the message carefully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Sam is a 17 year old student at a sixth-form college in the South of England. Sam recently attended a lesson about the costs of not eating fruit and vegetable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“Dr Smith told us to be healthy we should eat 5 portions of fruit and veg a day. Dr Smith said a portion can be an apple, 2 plums, one slice of melon, two broccoli spears, three heaped tablespoons of peas, or one medium tomato.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“Dr Smith also told us that young people who do not eat fruit and veg compared to those that do, are at higher risk of many serious life-threatening diseases. Thinking back, I haven’t been eating 5 portions a day – so I now realize that I am at increased risk of heart disease and stroke, high blood pressure, high cholesterol, type 2 diabetes, and bowel cancer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“It also seems that if I don’t eat plenty of fruit and veg I can lose loads of health benefits such as healthy looking skin and hair, and healthy weight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 xml:space="preserve">“Thinking now, I don’t have enough fruit and vegetable in my diet, and I realize I have been feeling quite low in energy and vitality, and physical stamina. I haven’t bothered to go to the gym and gave up my spin classes. I haven’t been able to concentrate at school and I have been feeling pretty low recently. </w:t>
            </w: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</w:p>
          <w:p w:rsidR="005469F6" w:rsidRPr="005469F6" w:rsidRDefault="005469F6" w:rsidP="007D57C6">
            <w:pPr>
              <w:spacing w:before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“By not eating fruit and veg I risk lots of awful health issues.</w:t>
            </w:r>
          </w:p>
          <w:p w:rsidR="005469F6" w:rsidRPr="005469F6" w:rsidRDefault="005469F6" w:rsidP="007D57C6">
            <w:pPr>
              <w:spacing w:before="40" w:after="40"/>
              <w:rPr>
                <w:rFonts w:ascii="Times New Roman" w:hAnsi="Times New Roman" w:cs="Times New Roman"/>
                <w:bCs/>
                <w:lang w:eastAsia="zh-CN"/>
              </w:rPr>
            </w:pPr>
            <w:r w:rsidRPr="005469F6">
              <w:rPr>
                <w:rFonts w:ascii="Times New Roman" w:hAnsi="Times New Roman" w:cs="Times New Roman"/>
                <w:bCs/>
                <w:lang w:eastAsia="zh-CN"/>
              </w:rPr>
              <w:t>Don’t eat fruit and vegetable and feel rubbish!”</w:t>
            </w:r>
          </w:p>
          <w:p w:rsidR="005469F6" w:rsidRPr="005469F6" w:rsidRDefault="005469F6" w:rsidP="007D57C6">
            <w:pPr>
              <w:spacing w:before="40" w:after="40"/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</w:tr>
    </w:tbl>
    <w:p w:rsidR="00AE3B01" w:rsidRPr="005469F6" w:rsidRDefault="00AE3B01" w:rsidP="005469F6">
      <w:pPr>
        <w:rPr>
          <w:rFonts w:ascii="Times New Roman" w:hAnsi="Times New Roman" w:cs="Times New Roman"/>
        </w:rPr>
      </w:pPr>
      <w:r w:rsidRPr="005469F6">
        <w:rPr>
          <w:rFonts w:ascii="Times New Roman" w:hAnsi="Times New Roman" w:cs="Times New Roman"/>
        </w:rPr>
        <w:t xml:space="preserve"> </w:t>
      </w:r>
    </w:p>
    <w:sectPr w:rsidR="00AE3B01" w:rsidRPr="00546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95AC5"/>
    <w:multiLevelType w:val="hybridMultilevel"/>
    <w:tmpl w:val="BCEAF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F3773E"/>
    <w:multiLevelType w:val="multilevel"/>
    <w:tmpl w:val="8F94C3B4"/>
    <w:lvl w:ilvl="0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200" w:hanging="360"/>
      </w:pPr>
      <w:rPr>
        <w:rFonts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6D5"/>
    <w:rsid w:val="001F76D5"/>
    <w:rsid w:val="00275AEE"/>
    <w:rsid w:val="00467B7F"/>
    <w:rsid w:val="005469F6"/>
    <w:rsid w:val="008F0AC1"/>
    <w:rsid w:val="009035D7"/>
    <w:rsid w:val="00917331"/>
    <w:rsid w:val="00AE3B01"/>
    <w:rsid w:val="00CA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66D0E"/>
  <w15:chartTrackingRefBased/>
  <w15:docId w15:val="{9EFFFB68-B11D-4102-835D-8C96DB337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9F6"/>
    <w:pPr>
      <w:spacing w:after="20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331"/>
    <w:pPr>
      <w:ind w:left="720"/>
      <w:contextualSpacing/>
    </w:pPr>
  </w:style>
  <w:style w:type="paragraph" w:customStyle="1" w:styleId="Tabletitle">
    <w:name w:val="Table title"/>
    <w:basedOn w:val="Normal"/>
    <w:next w:val="Normal"/>
    <w:rsid w:val="005469F6"/>
    <w:pPr>
      <w:suppressAutoHyphens/>
      <w:autoSpaceDN w:val="0"/>
      <w:spacing w:before="240" w:after="0" w:line="360" w:lineRule="auto"/>
      <w:textAlignment w:val="baseline"/>
    </w:pPr>
    <w:rPr>
      <w:rFonts w:ascii="Times New Roman" w:eastAsia="Times New Roman" w:hAnsi="Times New Roman" w:cs="Times New Roman"/>
      <w:lang w:eastAsia="en-GB"/>
    </w:rPr>
  </w:style>
  <w:style w:type="paragraph" w:customStyle="1" w:styleId="Figurecaption">
    <w:name w:val="Figure caption"/>
    <w:basedOn w:val="Normal"/>
    <w:next w:val="Normal"/>
    <w:rsid w:val="005469F6"/>
    <w:pPr>
      <w:suppressAutoHyphens/>
      <w:autoSpaceDN w:val="0"/>
      <w:spacing w:before="240" w:after="0" w:line="360" w:lineRule="auto"/>
      <w:textAlignment w:val="baseline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lodkowska-Barabasz</dc:creator>
  <cp:keywords/>
  <dc:description/>
  <cp:lastModifiedBy>Joanna Slodkowska-Barabasz</cp:lastModifiedBy>
  <cp:revision>2</cp:revision>
  <dcterms:created xsi:type="dcterms:W3CDTF">2022-01-07T13:12:00Z</dcterms:created>
  <dcterms:modified xsi:type="dcterms:W3CDTF">2022-01-07T13:12:00Z</dcterms:modified>
</cp:coreProperties>
</file>